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F4DDB" w14:textId="008F8374" w:rsidR="007A7BA9" w:rsidRPr="002C4AF4" w:rsidRDefault="007A7BA9" w:rsidP="007A7BA9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 xml:space="preserve">Supplementary </w:t>
      </w:r>
      <w:r w:rsidRPr="002C4AF4">
        <w:rPr>
          <w:rFonts w:eastAsia="Times New Roman" w:cs="Times New Roman"/>
          <w:sz w:val="20"/>
          <w:szCs w:val="20"/>
        </w:rPr>
        <w:t xml:space="preserve">Table </w:t>
      </w:r>
      <w:r w:rsidR="0032328D">
        <w:rPr>
          <w:rFonts w:eastAsia="Times New Roman" w:cs="Times New Roman"/>
          <w:sz w:val="20"/>
          <w:szCs w:val="20"/>
        </w:rPr>
        <w:t>1</w:t>
      </w:r>
      <w:r w:rsidRPr="002C4AF4">
        <w:rPr>
          <w:rFonts w:eastAsia="Times New Roman" w:cs="Times New Roman"/>
          <w:sz w:val="20"/>
          <w:szCs w:val="20"/>
        </w:rPr>
        <w:t>. Proportion of isolates belonging to BAPS sub-clusters at each CSS.</w:t>
      </w:r>
    </w:p>
    <w:tbl>
      <w:tblPr>
        <w:tblW w:w="13623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283"/>
        <w:gridCol w:w="2268"/>
        <w:gridCol w:w="2268"/>
        <w:gridCol w:w="2268"/>
        <w:gridCol w:w="2268"/>
        <w:gridCol w:w="2268"/>
      </w:tblGrid>
      <w:tr w:rsidR="007A7BA9" w:rsidRPr="002C4AF4" w14:paraId="68A0C4FC" w14:textId="77777777" w:rsidTr="003D4ED5">
        <w:trPr>
          <w:trHeight w:val="480"/>
        </w:trPr>
        <w:tc>
          <w:tcPr>
            <w:tcW w:w="228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7BAC200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APS </w:t>
            </w:r>
          </w:p>
          <w:p w14:paraId="22B11BCB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sz w:val="20"/>
                <w:szCs w:val="20"/>
              </w:rPr>
              <w:t>sub-cluster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841182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A0B578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5E7F35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1 vs CSS-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42DA15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B562EC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1 vs CSS-3</w:t>
            </w:r>
          </w:p>
        </w:tc>
      </w:tr>
      <w:tr w:rsidR="007A7BA9" w:rsidRPr="002C4AF4" w14:paraId="28A517C1" w14:textId="77777777" w:rsidTr="003D4ED5">
        <w:trPr>
          <w:trHeight w:val="320"/>
        </w:trPr>
        <w:tc>
          <w:tcPr>
            <w:tcW w:w="228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B1DBCC" w14:textId="77777777" w:rsidR="007A7BA9" w:rsidRPr="002C4AF4" w:rsidRDefault="007A7BA9" w:rsidP="003D4E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4A22AA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roportion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=109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20897A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roportion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=69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471697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3A6FB5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roportion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=126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DC25DB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7A7BA9" w:rsidRPr="002C4AF4" w14:paraId="01E872B6" w14:textId="77777777" w:rsidTr="003D4ED5">
        <w:trPr>
          <w:trHeight w:val="300"/>
        </w:trPr>
        <w:tc>
          <w:tcPr>
            <w:tcW w:w="228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08D0EBE" w14:textId="77777777" w:rsidR="007A7BA9" w:rsidRPr="002C4AF4" w:rsidRDefault="007A7BA9" w:rsidP="003D4E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7B81BE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2D0D06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595F17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A1F33C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FD3BB6" w14:textId="77777777" w:rsidR="007A7BA9" w:rsidRPr="002C4AF4" w:rsidRDefault="007A7BA9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A7BA9" w:rsidRPr="002C4AF4" w14:paraId="666E20C6" w14:textId="77777777" w:rsidTr="003D4ED5">
        <w:trPr>
          <w:trHeight w:val="300"/>
        </w:trPr>
        <w:tc>
          <w:tcPr>
            <w:tcW w:w="22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856F6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10BB7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(2.05, 11.6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F468F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6AE5E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02AE8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EE423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7A7BA9" w:rsidRPr="002C4AF4" w14:paraId="52934BE1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370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EA7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C86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AEF1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E66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7DB4F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C64FE3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D7C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830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(2.05,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4AB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DEC1C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9AA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86BF4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7A7BA9" w:rsidRPr="002C4AF4" w14:paraId="63B86952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E57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E8E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EED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7D2FB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1F0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5F151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6CFA1B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4C7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B39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88B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34691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490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EA22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FED2B46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94E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E8B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627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8E635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D5B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65013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717C5C63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D30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838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717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80B3A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B89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4EC8D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5005135C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323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F8F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E4A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14370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0F9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3CE7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7A7BA9" w:rsidRPr="002C4AF4" w14:paraId="643436A3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7F9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D06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D60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ECCA1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AE2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AFCC1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3335878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E73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780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B9B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F3BAC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6DD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92578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4CC361A3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0E9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F0A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E29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910C2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EDF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9211D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62BAC4A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7FB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264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943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33941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F4B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4A556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4C61CF3F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271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70D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35D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B9E46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FE5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363A2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7A1320A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7EF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F80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9E0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8053A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16D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D3639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525E649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5F5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08F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BC9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1F533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D3A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6B8F1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27521C74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CF6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594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5E0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04ABC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EA5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542D1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4F267D9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4CD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48A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C38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E4F21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A40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29F03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29456C0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A3D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FE7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(2.05,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FE2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97558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4EC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6CFD7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7A7BA9" w:rsidRPr="002C4AF4" w14:paraId="4EB8247E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AE5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69B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67 (1.01, 9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919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2FB24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53F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BDF6F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7A7BA9" w:rsidRPr="002C4AF4" w14:paraId="00AAB219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C99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960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60E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BDE17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AB5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808CE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4BF0A3C0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085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4E8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E92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1227D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F0F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BF24B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5E9D9CE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CEC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3DF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59 (1.51, 10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7FC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.14 (4.18, 19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29CF7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C29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1E548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60</w:t>
            </w:r>
          </w:p>
        </w:tc>
      </w:tr>
      <w:tr w:rsidR="007A7BA9" w:rsidRPr="002C4AF4" w14:paraId="3759EFC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20C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C66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B2F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AE7B2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932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76 (1.77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91EA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7A7BA9" w:rsidRPr="002C4AF4" w14:paraId="307924E1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13C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0C7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1FA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85D98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E38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125E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7A7BA9" w:rsidRPr="002C4AF4" w14:paraId="52F0FDE4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AA8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A7E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1ED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CC4D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8EE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6B2ED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D8BB401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037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052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C55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F7B9F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6D2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585A4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07B328FC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40E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0D7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CB3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85414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8A1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2FA3F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29964762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F9A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642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6E9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0317D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2DF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6B047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22A01958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366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989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687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F1888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5AF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C5502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2A6AE26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1B8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428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5D5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A1847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8E3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549F2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72D984E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629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CDC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7CA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DDEA1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534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ABF6F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7A7BA9" w:rsidRPr="002C4AF4" w14:paraId="49B03EF1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9B8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CCC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67 (1.01, 9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CBA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4185D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D60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76 (1.77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F7E8F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7A7BA9" w:rsidRPr="002C4AF4" w14:paraId="432FCF7A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71C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AB0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B75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743F4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42E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8ECBD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1439B0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4E4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  <w:r w:rsidRPr="002C4AF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637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59 (1.51, 10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A12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.25 (2.39, 16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281AC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EE3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.32 (5.61, 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3DDC9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7A7BA9" w:rsidRPr="002C4AF4" w14:paraId="4ACF9303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ABD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55D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C5F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0F271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641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1B8BD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66428ADC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BBE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356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612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8E4B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231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FC046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49C196D1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FBC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E3A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2A4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69DC1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CA6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9CB8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6351C89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A02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A66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99C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04927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147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429B6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ADB76E0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205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029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5C8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BC779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BFD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7F4DE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3F298FB6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237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D5D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2B5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9A7B4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E74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4D726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0980F40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13D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911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46E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E6C4D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742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8990B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5353B8B1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719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2E1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A40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FCCC6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3F9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A587B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A7BA9" w:rsidRPr="002C4AF4" w14:paraId="3261B33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300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1CB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88F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E99E6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C43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6B247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F1616DE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B06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54A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7B5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459FA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941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3D84A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5AFBCFCA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F83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77A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00E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86CFF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8D1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62EBC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629359D6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4F7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CB2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E2A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39C73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3D9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F3446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47D898F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58D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BBE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476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99683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8EE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59D8A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7392069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0F7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C46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BFD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BB8BA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587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97 (1.3, 9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51C22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7A7BA9" w:rsidRPr="002C4AF4" w14:paraId="3C5A99DA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BAE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2D1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325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61A71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10C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133EB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35FC442A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0BB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95A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A1E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03CEE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E97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7A1EC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3EE98F9E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CC4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6BE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165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B0115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2B3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620F1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03B5C5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64F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EC8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16D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604D3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B8B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80B20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47918C8A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313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2E3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657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AD974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BEC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4BA0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249BFC72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567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BBE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384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DE9C3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9C9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00AD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605D5D93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794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81A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8EC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3D469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362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8D009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0422F610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C8C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A96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C11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37914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4FA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755AA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014BA8F0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650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C31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EAA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00EE9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321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06F75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4C08F3A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BAF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071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(2.05,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4BA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BE1BB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1C9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678FE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7A7BA9" w:rsidRPr="002C4AF4" w14:paraId="5371E7D4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19E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4F7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43D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488C3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C0A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76 (1.77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446F6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7A7BA9" w:rsidRPr="002C4AF4" w14:paraId="381CCDF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991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EDF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70A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1A9E0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BF6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97 (1.3, 9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476C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7A7BA9" w:rsidRPr="002C4AF4" w14:paraId="563BDE48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30C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781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D11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A54AE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8C6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1261B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71C3930C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557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598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325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BDD49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13C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0E82F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371D6C7E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389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847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CF6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506EA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BF6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09B2C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41DEF94F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E79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EF6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5B8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3AE4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981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634F1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67A4CA22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1A2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A87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27A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7736B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E14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7E3AD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24F05B4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6DB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E15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E11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5FDB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A28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92017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0E32F1D1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96B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647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64F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D46C1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7AB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6 (2.26, 11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74F1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7A7BA9" w:rsidRPr="002C4AF4" w14:paraId="750FBF83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901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2F1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B82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76D95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315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7E084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0AEC119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083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B8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162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B9EA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527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63A63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2801D838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0C6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7B8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8EA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A5A29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84F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82F0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4D2981E8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B5B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BB8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CF6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88A14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E7D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EB911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73CCAF00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92B9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9D3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66C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8 (1.6, 14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08B1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4D3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54083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645FDE40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7E9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872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C4C5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FC940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CD6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C360A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C82408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398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E38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EEA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A2C45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673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4E724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6CE24310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E3E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9CE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AD9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1871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8CB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3A4E8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02E7D33E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B05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4A2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C13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52EE3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AE1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8B452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6D2686E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933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815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67 (1.01, 9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28CA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FFACD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9DAE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2BF36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7A7BA9" w:rsidRPr="002C4AF4" w14:paraId="2038EA1C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DBF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1AB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423C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30BF4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EB92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2825A4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1C5F917E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right w:val="nil"/>
            </w:tcBorders>
            <w:vAlign w:val="center"/>
          </w:tcPr>
          <w:p w14:paraId="4279EC7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A7094B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C05753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86E7ED1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2040ED6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0BA0BB3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A7BA9" w:rsidRPr="002C4AF4" w14:paraId="7B4503AE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5D62D8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A5CAAB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5CBF90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2DCF0D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6D1A77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9CFA8F" w14:textId="77777777" w:rsidR="007A7BA9" w:rsidRPr="002C4AF4" w:rsidRDefault="007A7BA9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21AB3235" w14:textId="77777777" w:rsidR="007A7BA9" w:rsidRPr="002C4AF4" w:rsidRDefault="007A7BA9" w:rsidP="007A7BA9">
      <w:pPr>
        <w:rPr>
          <w:rFonts w:eastAsia="Times New Roman" w:cs="Times New Roman"/>
          <w:sz w:val="20"/>
          <w:szCs w:val="20"/>
        </w:rPr>
      </w:pPr>
    </w:p>
    <w:p w14:paraId="3FB1E8CE" w14:textId="77777777" w:rsidR="007A7BA9" w:rsidRPr="002C4AF4" w:rsidRDefault="007A7BA9" w:rsidP="007A7BA9">
      <w:pPr>
        <w:rPr>
          <w:rFonts w:eastAsia="Times New Roman" w:cs="Times New Roman"/>
          <w:sz w:val="20"/>
          <w:szCs w:val="20"/>
        </w:rPr>
      </w:pPr>
      <w:r w:rsidRPr="002C4AF4">
        <w:rPr>
          <w:rFonts w:eastAsia="Times New Roman" w:cs="Times New Roman"/>
          <w:color w:val="000000"/>
          <w:sz w:val="20"/>
          <w:szCs w:val="20"/>
          <w:vertAlign w:val="superscript"/>
        </w:rPr>
        <w:t>1</w:t>
      </w:r>
      <w:r w:rsidRPr="002C4AF4">
        <w:rPr>
          <w:rFonts w:eastAsia="Times New Roman" w:cs="Times New Roman"/>
          <w:sz w:val="20"/>
          <w:szCs w:val="20"/>
        </w:rPr>
        <w:t>bin cluster</w:t>
      </w:r>
    </w:p>
    <w:p w14:paraId="273D009A" w14:textId="77777777" w:rsidR="007A7BA9" w:rsidRPr="002C4AF4" w:rsidRDefault="007A7BA9" w:rsidP="007A7BA9">
      <w:pPr>
        <w:rPr>
          <w:rFonts w:eastAsia="Times New Roman" w:cs="Times New Roman"/>
          <w:color w:val="000000"/>
          <w:sz w:val="20"/>
          <w:szCs w:val="20"/>
        </w:rPr>
      </w:pPr>
      <w:r w:rsidRPr="002C4AF4">
        <w:rPr>
          <w:rFonts w:eastAsia="Times New Roman" w:cs="Times New Roman"/>
          <w:color w:val="000000"/>
          <w:sz w:val="20"/>
          <w:szCs w:val="20"/>
        </w:rPr>
        <w:t>NA =&lt;5 isolates, not tested</w:t>
      </w:r>
    </w:p>
    <w:p w14:paraId="64A6D251" w14:textId="38E0D6DD" w:rsidR="007A7BA9" w:rsidRDefault="007A7BA9" w:rsidP="007A7BA9">
      <w:pPr>
        <w:spacing w:line="480" w:lineRule="auto"/>
        <w:jc w:val="both"/>
      </w:pPr>
    </w:p>
    <w:p w14:paraId="0D2D7FBB" w14:textId="77777777" w:rsidR="0032328D" w:rsidRDefault="0032328D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br w:type="page"/>
      </w:r>
    </w:p>
    <w:p w14:paraId="1A85C48E" w14:textId="6D89EC74" w:rsidR="0032328D" w:rsidRPr="002C4AF4" w:rsidRDefault="0032328D" w:rsidP="0032328D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lastRenderedPageBreak/>
        <w:t xml:space="preserve">Supplementary </w:t>
      </w:r>
      <w:r w:rsidRPr="002C4AF4">
        <w:rPr>
          <w:rFonts w:eastAsia="Times New Roman" w:cs="Times New Roman"/>
          <w:sz w:val="20"/>
          <w:szCs w:val="20"/>
        </w:rPr>
        <w:t xml:space="preserve">Table </w:t>
      </w:r>
      <w:r>
        <w:rPr>
          <w:rFonts w:eastAsia="Times New Roman" w:cs="Times New Roman"/>
          <w:sz w:val="20"/>
          <w:szCs w:val="20"/>
        </w:rPr>
        <w:t>2</w:t>
      </w:r>
      <w:r w:rsidRPr="002C4AF4">
        <w:rPr>
          <w:rFonts w:eastAsia="Times New Roman" w:cs="Times New Roman"/>
          <w:sz w:val="20"/>
          <w:szCs w:val="20"/>
        </w:rPr>
        <w:t>. Proportion of isolates belonging to a particular ST at each CSS.</w:t>
      </w:r>
    </w:p>
    <w:tbl>
      <w:tblPr>
        <w:tblW w:w="13623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283"/>
        <w:gridCol w:w="2268"/>
        <w:gridCol w:w="2268"/>
        <w:gridCol w:w="2268"/>
        <w:gridCol w:w="2268"/>
        <w:gridCol w:w="2268"/>
      </w:tblGrid>
      <w:tr w:rsidR="0032328D" w:rsidRPr="002C4AF4" w14:paraId="0D84F50C" w14:textId="77777777" w:rsidTr="003D4ED5">
        <w:trPr>
          <w:trHeight w:val="240"/>
        </w:trPr>
        <w:tc>
          <w:tcPr>
            <w:tcW w:w="228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8D238E1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DCD98B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92801D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49B17A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1 vs CSS-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2A6019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B5838F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1 vs CSS-3</w:t>
            </w:r>
          </w:p>
        </w:tc>
      </w:tr>
      <w:tr w:rsidR="0032328D" w:rsidRPr="002C4AF4" w14:paraId="4AC94802" w14:textId="77777777" w:rsidTr="003D4ED5">
        <w:trPr>
          <w:trHeight w:val="240"/>
        </w:trPr>
        <w:tc>
          <w:tcPr>
            <w:tcW w:w="228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0B976A5" w14:textId="77777777" w:rsidR="0032328D" w:rsidRPr="002C4AF4" w:rsidRDefault="0032328D" w:rsidP="003D4E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097501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roportion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=109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DA71C4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roportion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=69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4B5433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EA2D3A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roportion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=126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D5D7EB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32328D" w:rsidRPr="002C4AF4" w14:paraId="1342E2D2" w14:textId="77777777" w:rsidTr="003D4ED5">
        <w:trPr>
          <w:trHeight w:val="240"/>
        </w:trPr>
        <w:tc>
          <w:tcPr>
            <w:tcW w:w="228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6DC5576" w14:textId="77777777" w:rsidR="0032328D" w:rsidRPr="002C4AF4" w:rsidRDefault="0032328D" w:rsidP="003D4E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C75672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4C57AA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CBDF29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3D0FE6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97A287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2328D" w:rsidRPr="002C4AF4" w14:paraId="0449C354" w14:textId="77777777" w:rsidTr="003D4ED5">
        <w:trPr>
          <w:trHeight w:val="240"/>
        </w:trPr>
        <w:tc>
          <w:tcPr>
            <w:tcW w:w="22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045A9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145DE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64055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2ED0C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0D004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D1237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B8AF5E7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2B1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9D907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BCD18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BF9BE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E02E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5150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8576B28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74D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7802E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1314E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14DCD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933E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8A17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6C3F1A35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D35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5B8F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24F2A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7EE41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0108E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EF80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6A8BF1DD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5D6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547BC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1E435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0A083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EB0FC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CA578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17853F5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8AB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39849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A0B8C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DE546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59F68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524D9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2B82FBB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A24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12D06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D13CF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1C586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7903C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9282F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C2DC9DD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CA2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576DB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18279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3DB9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B325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C7770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67757E7B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155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8D13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(2.05,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32FDF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.25 (2.39, 16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65B3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6A02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D9E6B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32328D" w:rsidRPr="002C4AF4" w14:paraId="0F19EA81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19C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2328F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(2.05,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E6EDA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3932A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58457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6D030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32328D" w:rsidRPr="002C4AF4" w14:paraId="2278B311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0AD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1B9C5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ACB7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8 (1.6, 14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6D789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80E3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05902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4AAD8F5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46C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FB061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2524C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0B55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39BCB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9D12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32328D" w:rsidRPr="002C4AF4" w14:paraId="017C1A61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03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5E015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65983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8DE96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40B3D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40369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60B38B10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99B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2985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4C0FA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02208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A781F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3191C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0018D81A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CEF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13822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74B52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56B91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68C7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48134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4FFDB90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053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00939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A98D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37391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96FDC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298E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ED28016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E56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7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EB5BD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2EFC2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8C551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A8FC9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E1CC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F02CFD4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D9F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1F541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EAC5F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B937A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8A78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5EF5A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29506138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A86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7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8F7B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67 (1.01, 9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35434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632CC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B8847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D897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32328D" w:rsidRPr="002C4AF4" w14:paraId="2FD0B276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6EE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E120F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BA21B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ABFA4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ACD08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C9B27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5D291E2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1EE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BE3D9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4CCB0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14AB5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FE41D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3073A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15CF089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635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1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77E5F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BD0B6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6AE80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5503B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7BE71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65B490DA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A4C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B2BE3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8F08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6FE75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0C054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3224A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FE0B680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DCF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9B3E3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AF4E5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5DA24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27072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.14 (3.32, 13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4A7E6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32328D" w:rsidRPr="002C4AF4" w14:paraId="2DF8E214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07F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2D7DA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A5C7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FA112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71E45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25E4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6B112309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E9F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ED744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91E56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1ADA6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3901B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76 (1.77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03F66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32328D" w:rsidRPr="002C4AF4" w14:paraId="6ADFAE99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0B0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04ED3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0D5E9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F30AF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F7A6F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CCAB9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065AEFC6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0F6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6DCAF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0F684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21294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38E0A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E72E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282F7F2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28F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4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0961C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.26 (3.85, 1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F7CA4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.7 (3.26, 17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18FE1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84D1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3111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32328D" w:rsidRPr="002C4AF4" w14:paraId="59A8D89D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C41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64D97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.34 (3.22, 13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F80F9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.7 (3.26, 17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7AC76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40B96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.11 (6.21, 17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16398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32328D" w:rsidRPr="002C4AF4" w14:paraId="17142EB6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D54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24E14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E25A0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A36E3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C91BD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3EB0E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26C6509D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AB7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CF2A0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8B5BA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48EA9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5C8E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4AB8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25156AA1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4B5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C9F3D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9C51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F07A6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9419C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ADE42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6710890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758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5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B0DFF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8C8AC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B4C6E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40CC8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F2AA0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D9D79EE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3D2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CFD30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DFD50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BBEA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CD584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C1105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D2DEF93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778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5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0453C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0DB61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0FFCF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68F4A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7DE7A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1190353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D3C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65A9C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2DFB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17162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BA95A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C620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4DD9D5C4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791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5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0586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3B4AF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B7DBB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75E51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2476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302DAF4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A58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5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C35E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(2.05,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0BE7C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7C4D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D7362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76 (1.77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44A1E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737FA387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8E8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E7446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848C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4D1C4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43117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028A4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32328D" w:rsidRPr="002C4AF4" w14:paraId="3D2DF7A1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54C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7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0EFF8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6DF40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3879E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AA65D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10F25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05BB01ED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B76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7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66A59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67 (1.01, 9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A84C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F42BE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5B29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E1D52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32328D" w:rsidRPr="002C4AF4" w14:paraId="7E63E990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A2E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7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86A45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5CBC7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7B12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13B90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ADFA3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95A2AD7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294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AF8AD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6E26F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DA531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B3308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9F00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49F68966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3BF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7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B65F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93C2D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7AE7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DBFF3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D9C20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4BE9FEFC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E0B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8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161A4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FAFB2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8297A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01E01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FF22E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47A65AAB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F40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9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8941E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B3005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0918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7C8B7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FE30E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2D9201F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22A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CBDE1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3649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066E4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C0DAC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95E75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F8DA14C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F03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9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588B1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DC3AB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C6084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3763C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6 (2.26, 11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FCA68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32328D" w:rsidRPr="002C4AF4" w14:paraId="330EB4E4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BE0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94993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C7B2E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27C19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3A2D4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E890F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DBFE382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622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5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8250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C1FDA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2C9D4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9B5E3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79B27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C4AB5D7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C44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6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81874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304E9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43EAD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95413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F32E7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51C3B48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E9C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6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CC182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C6FF8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45F85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543BA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80612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63520A4A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2DB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6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6C42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(2.05,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8F650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24AAF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BFC09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4D1CA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32328D" w:rsidRPr="002C4AF4" w14:paraId="3EEA6555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92D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7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4C6BA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C9A13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3A3E0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6B7AB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FEAA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3EF43CF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451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9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D940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553A2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A56B1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0A720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C454A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004E9D02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333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7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FDB43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F7A4E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7D321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F77AF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3625A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0FB8462A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117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7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AC135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6EB91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BE671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85B3C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4D90C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E55BA4C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764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D498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4B409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8 (1.6, 14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FA050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9F900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65E02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C990743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C5E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7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2E30D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15CD0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68573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E7D87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68192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0ABD341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945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1FC94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7AD7A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AF25F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502C7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C7238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6D074FA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485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22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E828B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(0.57,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6FD3A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182E7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BAB7C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28805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F0C93C3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7FD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22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4895C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A78C4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BD391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44E5A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2B02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4DF0F243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8BD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2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97AA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2385E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D4C6F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E18F4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4179F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44DF8C0F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E60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26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A6A34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D1EE3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ACD30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298B7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D823B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2B0D0DA5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EE1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16F5F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E7107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6FC29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8892B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704B7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28093590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49E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0E2B3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9DC60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C413C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387E1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4ABB8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005E8BE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910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C0B0D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C957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0E2DD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01CC5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096F7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55F96E0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A9E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89A7F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FD716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F4E2A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A8C14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0C27C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3CCDF6B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DA1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5A0EC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5B62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5978B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78E51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F875D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111B1C8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D57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38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09BD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A7FCC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99E89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7CB17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B0D61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8A5CF23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0A8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46410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9395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5A180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5962D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31D42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528A6DF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572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4E45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B9922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29089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3B263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3660B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4FBA1EF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657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BE953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70224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08EF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DA170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39F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13492F8F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27E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87160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65710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ADC28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0C9C9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E05C7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0C85182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35F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CE688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DDF3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B9DDD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810B5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9C572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B6F7B52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8FA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24EE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(0.22,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C918E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CC555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F2D02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2786E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BB5DA2C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017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D3CB5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(0.02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2C500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06CF5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4D42A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02EFC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67C11F0B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right w:val="nil"/>
            </w:tcBorders>
            <w:vAlign w:val="center"/>
          </w:tcPr>
          <w:p w14:paraId="2A7F8FE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5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AC009B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441EDA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045F0D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6360AA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244782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450689C2" w14:textId="77777777" w:rsidTr="003D4ED5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D0C46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8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0BBAB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3.3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0634A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1FADE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5F8E0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D94A5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26DFA541" w14:textId="77777777" w:rsidR="0032328D" w:rsidRPr="002C4AF4" w:rsidRDefault="0032328D" w:rsidP="0032328D">
      <w:pPr>
        <w:rPr>
          <w:rFonts w:eastAsia="Times New Roman" w:cs="Times New Roman"/>
          <w:sz w:val="20"/>
          <w:szCs w:val="20"/>
        </w:rPr>
      </w:pPr>
    </w:p>
    <w:p w14:paraId="6CD376EB" w14:textId="77777777" w:rsidR="0032328D" w:rsidRPr="002C4AF4" w:rsidRDefault="0032328D" w:rsidP="0032328D">
      <w:pPr>
        <w:rPr>
          <w:rFonts w:eastAsia="Times New Roman" w:cs="Times New Roman"/>
          <w:color w:val="000000"/>
          <w:sz w:val="20"/>
          <w:szCs w:val="20"/>
        </w:rPr>
      </w:pPr>
      <w:r w:rsidRPr="002C4AF4">
        <w:rPr>
          <w:rFonts w:eastAsia="Times New Roman" w:cs="Times New Roman"/>
          <w:color w:val="000000"/>
          <w:sz w:val="20"/>
          <w:szCs w:val="20"/>
        </w:rPr>
        <w:t>NA =&lt;5 isolates, not tested</w:t>
      </w:r>
    </w:p>
    <w:p w14:paraId="0785FA14" w14:textId="4639123F" w:rsidR="0032328D" w:rsidRPr="002C4AF4" w:rsidRDefault="0032328D" w:rsidP="0032328D">
      <w:pPr>
        <w:rPr>
          <w:rFonts w:eastAsia="Times New Roman" w:cs="Times New Roman"/>
          <w:sz w:val="20"/>
          <w:szCs w:val="20"/>
        </w:rPr>
      </w:pPr>
      <w:r w:rsidRPr="002C4AF4">
        <w:rPr>
          <w:sz w:val="20"/>
          <w:szCs w:val="20"/>
        </w:rPr>
        <w:br w:type="page"/>
      </w:r>
      <w:r>
        <w:rPr>
          <w:sz w:val="20"/>
          <w:szCs w:val="20"/>
        </w:rPr>
        <w:lastRenderedPageBreak/>
        <w:t xml:space="preserve">Supplementary </w:t>
      </w:r>
      <w:r w:rsidRPr="002C4AF4">
        <w:rPr>
          <w:rFonts w:eastAsia="Times New Roman" w:cs="Times New Roman"/>
          <w:sz w:val="20"/>
          <w:szCs w:val="20"/>
        </w:rPr>
        <w:t xml:space="preserve">Table </w:t>
      </w:r>
      <w:r>
        <w:rPr>
          <w:rFonts w:eastAsia="Times New Roman" w:cs="Times New Roman"/>
          <w:sz w:val="20"/>
          <w:szCs w:val="20"/>
        </w:rPr>
        <w:t>3</w:t>
      </w:r>
      <w:r w:rsidRPr="002C4AF4">
        <w:rPr>
          <w:rFonts w:eastAsia="Times New Roman" w:cs="Times New Roman"/>
          <w:sz w:val="20"/>
          <w:szCs w:val="20"/>
        </w:rPr>
        <w:t>. Proportion of isolates belonging to a particular serotype at each CSS.</w:t>
      </w:r>
    </w:p>
    <w:tbl>
      <w:tblPr>
        <w:tblW w:w="13623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283"/>
        <w:gridCol w:w="2268"/>
        <w:gridCol w:w="2268"/>
        <w:gridCol w:w="2268"/>
        <w:gridCol w:w="2268"/>
        <w:gridCol w:w="2268"/>
      </w:tblGrid>
      <w:tr w:rsidR="0032328D" w:rsidRPr="002C4AF4" w14:paraId="11A248A2" w14:textId="77777777" w:rsidTr="003D4ED5">
        <w:trPr>
          <w:trHeight w:val="480"/>
        </w:trPr>
        <w:tc>
          <w:tcPr>
            <w:tcW w:w="228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9D7898A" w14:textId="77777777" w:rsidR="0032328D" w:rsidRPr="002C4AF4" w:rsidRDefault="0032328D" w:rsidP="003D4ED5">
            <w:pPr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C4366C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68850F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C55049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1 vs CSS-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A5F76D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121AFE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CSS-1 vs CSS-3</w:t>
            </w:r>
          </w:p>
        </w:tc>
      </w:tr>
      <w:tr w:rsidR="0032328D" w:rsidRPr="002C4AF4" w14:paraId="4C8978AB" w14:textId="77777777" w:rsidTr="003D4ED5">
        <w:trPr>
          <w:trHeight w:val="300"/>
        </w:trPr>
        <w:tc>
          <w:tcPr>
            <w:tcW w:w="228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9C937D6" w14:textId="77777777" w:rsidR="0032328D" w:rsidRPr="002C4AF4" w:rsidRDefault="0032328D" w:rsidP="003D4E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6FBD12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roportion</w:t>
            </w: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=109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B53B72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roportion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=69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B6716F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2A9440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roportion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=126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864ECA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32328D" w:rsidRPr="002C4AF4" w14:paraId="46B4748B" w14:textId="77777777" w:rsidTr="003D4ED5">
        <w:trPr>
          <w:trHeight w:val="300"/>
        </w:trPr>
        <w:tc>
          <w:tcPr>
            <w:tcW w:w="228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0E7176E" w14:textId="77777777" w:rsidR="0032328D" w:rsidRPr="002C4AF4" w:rsidRDefault="0032328D" w:rsidP="003D4E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7AB299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22770B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3DA435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D15C78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D551EB" w14:textId="77777777" w:rsidR="0032328D" w:rsidRPr="002C4AF4" w:rsidRDefault="0032328D" w:rsidP="003D4ED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2328D" w:rsidRPr="002C4AF4" w14:paraId="47CB0EC1" w14:textId="77777777" w:rsidTr="003D4ED5">
        <w:trPr>
          <w:trHeight w:val="300"/>
        </w:trPr>
        <w:tc>
          <w:tcPr>
            <w:tcW w:w="22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E7DFF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88276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59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1,  10.38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5B788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2A8C3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50BE1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98679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514B86C2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E87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3FFBB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67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1,  9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A8773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F1793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C48B9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2C4B2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02B6BB9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A2C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DAB87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2, 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4411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A2EE1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94F2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28D66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25614C03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295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67988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05, 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531EF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.59 (5.14, 21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D73B0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01355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76 (1.77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683FB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73029E8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E49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270BA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2, 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F6281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6C8C7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66F9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0438C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29199E94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8D6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A501F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2, 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49CD0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4C680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FBB9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0BA08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3D9A81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573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4F2BA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, 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4A5D4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E8CB0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C09BF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2CFC5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975299F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585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D2ECB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, 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D0521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EB2BB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F96ED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1CFF2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E262C9C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AA4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F346C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67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1,  9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EE0F6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D1286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8A0F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13BC2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06279F1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53F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C3BE7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05, 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6D9FD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99A3B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2A8E8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76 (1.77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ABA6B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15C5EB23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CCD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0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21B8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57, 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564E6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0A88C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2E1F7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793A8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273DA1F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5EC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71DF1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57, 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87578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36CE4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93947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B4696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3EAF842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388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2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90A5A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, 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2FA3A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A6200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28592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F1237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AB3B1F3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B5E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48FBB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2, 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EC858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8 (1.6, 14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CC3A6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5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E8721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6D571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6A19E4B8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9CE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95494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67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1,  9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8944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CB10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FEF2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97 (1.3, 9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75751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373B61B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603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5B/15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4074C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2.84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.2,  20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CDAD5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.59 (5.14, 21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7EFC4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A01EC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2.7 (7.44, 1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CAB2D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0E736DB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205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6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E3A36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9.17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49,  16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002D3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3.04 (6.14, 23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D444F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65ABD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2.7 (7.44, 1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7E2C3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7AE656ED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95C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7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8F838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57, 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6A21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7565E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D26FE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1C0B3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1260CD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B32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8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632FD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2, 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2F465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AB2FE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59B41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5FBEC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05012BD5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715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9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5308C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05, 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8426F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.25 (2.39, 16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D78A7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E74AE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76 (1.77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038D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55726384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45F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9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B73E4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57, 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DC790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B5ED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12A73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A5B08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5DAF479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A07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9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F7A83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5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05,  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FD941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8 (1.6, 14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27C44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A0893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BCE52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066C780F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E19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8E623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22, 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5A761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719E0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C889E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5F131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54E292D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7FF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A8CAA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22, 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7335E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E85CA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36415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59 (0.19, 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74761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8FC58FE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172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0CECD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75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57,  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E7AEE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2CCA5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5BA5A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EED20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604E9A9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EB2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C1148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2, 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3E8B6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7736B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7A5F1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9F156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023BFB7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B8C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3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B0C57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22, 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93472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.35 (0.91, 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DB1D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3C0C3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ADCA7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693BC010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B05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BCB91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, 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15F8B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F2FE8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1CA6B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3584F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71E34E66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2411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8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87C7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, 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3C98D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C0F46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6D148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79 (0.02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90AE2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4469E704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982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3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3064F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2, 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9D061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FF24A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2CF58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17 (0.87, 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D408FF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2328D" w:rsidRPr="002C4AF4" w14:paraId="7C97A642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702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6A562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1.01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5.82,  18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7766BC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AD3B5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C9B0E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.97 (1.3, 9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9447E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32328D" w:rsidRPr="002C4AF4" w14:paraId="2BA8B56C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3267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E4802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83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22,  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14E66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9 (0.35, 1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D7EB0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60AE8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.94 (3.87, 14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137CD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32328D" w:rsidRPr="002C4AF4" w14:paraId="482632C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B30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3B46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2, 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7CD67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1.45 (0.04, 7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3C9E8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9A47D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C379D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53939FB7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D7ED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5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46A4EB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, 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31B51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D3EF3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64B2F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2.38 (0.49, 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327A88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3D2ED60B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right w:val="nil"/>
            </w:tcBorders>
            <w:vAlign w:val="center"/>
          </w:tcPr>
          <w:p w14:paraId="61630BA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FC27C74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2,  5.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32D3AD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938307E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BA8FD1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2.8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D01E80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2328D" w:rsidRPr="002C4AF4" w14:paraId="1FEDD51C" w14:textId="77777777" w:rsidTr="003D4ED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D62FC0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F2A4B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,  3.3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A65475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 (0, 5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02BAA9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BFBB0A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7.14 (3.32, 13.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7739B6" w14:textId="77777777" w:rsidR="0032328D" w:rsidRPr="002C4AF4" w:rsidRDefault="0032328D" w:rsidP="003D4ED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4AF4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</w:tbl>
    <w:p w14:paraId="02154C6C" w14:textId="77777777" w:rsidR="0032328D" w:rsidRPr="002C4AF4" w:rsidRDefault="0032328D" w:rsidP="0032328D">
      <w:pPr>
        <w:rPr>
          <w:rFonts w:eastAsia="Times New Roman" w:cs="Times New Roman"/>
          <w:sz w:val="20"/>
          <w:szCs w:val="20"/>
        </w:rPr>
      </w:pPr>
    </w:p>
    <w:p w14:paraId="06217606" w14:textId="77777777" w:rsidR="0032328D" w:rsidRPr="002C4AF4" w:rsidRDefault="0032328D" w:rsidP="0032328D">
      <w:pPr>
        <w:rPr>
          <w:rFonts w:eastAsia="Times New Roman" w:cs="Times New Roman"/>
          <w:color w:val="000000"/>
          <w:sz w:val="20"/>
          <w:szCs w:val="20"/>
        </w:rPr>
      </w:pPr>
      <w:r w:rsidRPr="002C4AF4">
        <w:rPr>
          <w:rFonts w:eastAsia="Times New Roman" w:cs="Times New Roman"/>
          <w:color w:val="000000"/>
          <w:sz w:val="20"/>
          <w:szCs w:val="20"/>
        </w:rPr>
        <w:t>NA =&lt;5 isolates, not tested</w:t>
      </w:r>
    </w:p>
    <w:p w14:paraId="249F9E39" w14:textId="77777777" w:rsidR="0032328D" w:rsidRDefault="0032328D" w:rsidP="007A7BA9">
      <w:pPr>
        <w:spacing w:line="480" w:lineRule="auto"/>
        <w:jc w:val="both"/>
      </w:pPr>
    </w:p>
    <w:sectPr w:rsidR="0032328D" w:rsidSect="00F53D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D00"/>
    <w:rsid w:val="002C7F67"/>
    <w:rsid w:val="0032328D"/>
    <w:rsid w:val="007A7BA9"/>
    <w:rsid w:val="007C3767"/>
    <w:rsid w:val="00F5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71E24"/>
  <w15:chartTrackingRefBased/>
  <w15:docId w15:val="{9A0E94A6-9D3D-5B4C-BE49-9C2B56586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D00"/>
    <w:rPr>
      <w:rFonts w:ascii="Cambria" w:eastAsia="Cambria" w:hAnsi="Cambria" w:cs="Cambr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28D"/>
    <w:pPr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28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28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28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28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28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D00"/>
    <w:rPr>
      <w:rFonts w:ascii="Cambria" w:eastAsia="Cambria" w:hAnsi="Cambria" w:cs="Cambr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2328D"/>
    <w:rPr>
      <w:rFonts w:ascii="Times New Roman" w:eastAsia="Times New Roman" w:hAnsi="Times New Roman" w:cs="Times New Roman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28D"/>
    <w:rPr>
      <w:rFonts w:ascii="Cambria" w:eastAsia="Cambria" w:hAnsi="Cambria" w:cs="Cambria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28D"/>
    <w:rPr>
      <w:rFonts w:ascii="Cambria" w:eastAsia="Cambria" w:hAnsi="Cambria" w:cs="Cambria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28D"/>
    <w:rPr>
      <w:rFonts w:ascii="Cambria" w:eastAsia="Cambria" w:hAnsi="Cambria" w:cs="Cambria"/>
      <w:b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28D"/>
    <w:rPr>
      <w:rFonts w:ascii="Cambria" w:eastAsia="Cambria" w:hAnsi="Cambria" w:cs="Cambria"/>
      <w:b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28D"/>
    <w:rPr>
      <w:rFonts w:ascii="Cambria" w:eastAsia="Cambria" w:hAnsi="Cambria" w:cs="Cambria"/>
      <w:b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2328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2328D"/>
    <w:rPr>
      <w:rFonts w:ascii="Cambria" w:eastAsia="Cambria" w:hAnsi="Cambria" w:cs="Cambria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28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2328D"/>
    <w:rPr>
      <w:rFonts w:ascii="Georgia" w:eastAsia="Georgia" w:hAnsi="Georgia" w:cs="Georgia"/>
      <w:i/>
      <w:color w:val="666666"/>
      <w:sz w:val="48"/>
      <w:szCs w:val="4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28D"/>
    <w:rPr>
      <w:rFonts w:ascii="Cambria" w:eastAsia="Cambria" w:hAnsi="Cambria" w:cs="Cambria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28D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2328D"/>
    <w:rPr>
      <w:rFonts w:ascii="Cambria" w:eastAsia="Cambria" w:hAnsi="Cambria" w:cs="Cambria"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28D"/>
    <w:rPr>
      <w:rFonts w:ascii="Times New Roman" w:eastAsia="Cambria" w:hAnsi="Times New Roman" w:cs="Times New Roman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28D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2328D"/>
    <w:rPr>
      <w:rFonts w:ascii="Times New Roman" w:eastAsia="Cambria" w:hAnsi="Times New Roman" w:cs="Times New Roman"/>
      <w:sz w:val="18"/>
      <w:szCs w:val="18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28D"/>
    <w:rPr>
      <w:rFonts w:ascii="Cambria" w:eastAsia="Cambria" w:hAnsi="Cambria" w:cs="Cambri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28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2328D"/>
    <w:rPr>
      <w:rFonts w:ascii="Cambria" w:eastAsia="Cambria" w:hAnsi="Cambria" w:cs="Cambria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232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328D"/>
    <w:rPr>
      <w:rFonts w:ascii="Cambria" w:eastAsia="Cambria" w:hAnsi="Cambria" w:cs="Cambr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32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28D"/>
    <w:rPr>
      <w:rFonts w:ascii="Cambria" w:eastAsia="Cambria" w:hAnsi="Cambria" w:cs="Cambria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2328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28D"/>
    <w:rPr>
      <w:rFonts w:ascii="Cambria" w:eastAsia="Cambria" w:hAnsi="Cambria" w:cs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328D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328D"/>
    <w:rPr>
      <w:rFonts w:ascii="Cambria" w:eastAsia="Cambria" w:hAnsi="Cambria" w:cs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859</Words>
  <Characters>1060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ladstone</dc:creator>
  <cp:keywords/>
  <dc:description/>
  <cp:lastModifiedBy>Rebecca Gladstone</cp:lastModifiedBy>
  <cp:revision>3</cp:revision>
  <dcterms:created xsi:type="dcterms:W3CDTF">2020-04-22T09:48:00Z</dcterms:created>
  <dcterms:modified xsi:type="dcterms:W3CDTF">2020-04-23T14:07:00Z</dcterms:modified>
</cp:coreProperties>
</file>